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822" w:rsidRPr="004D6BC2" w:rsidRDefault="00D850A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l. </w:t>
      </w:r>
      <w:r w:rsidR="00C040A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13ED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C040A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E4A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86B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ge-adjusted </w:t>
      </w:r>
      <w:r w:rsidR="00E67246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C1644E">
        <w:rPr>
          <w:rFonts w:ascii="Times New Roman" w:hAnsi="Times New Roman" w:cs="Times New Roman"/>
          <w:b/>
          <w:sz w:val="24"/>
          <w:szCs w:val="24"/>
          <w:lang w:val="en-US"/>
        </w:rPr>
        <w:t>ercentages</w:t>
      </w:r>
      <w:r w:rsidR="00E67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E67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r w:rsidR="001816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181655">
        <w:rPr>
          <w:rFonts w:ascii="Times New Roman" w:hAnsi="Times New Roman" w:cs="Times New Roman"/>
          <w:b/>
          <w:sz w:val="24"/>
          <w:szCs w:val="24"/>
          <w:lang w:val="en-US"/>
        </w:rPr>
        <w:t>PCaSs</w:t>
      </w:r>
      <w:proofErr w:type="spellEnd"/>
      <w:proofErr w:type="gramEnd"/>
      <w:r w:rsidR="001816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Norms</w:t>
      </w:r>
      <w:r w:rsidR="00E67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rate</w:t>
      </w:r>
      <w:r w:rsidR="003304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r big dysfunction</w:t>
      </w:r>
      <w:r w:rsidR="00330451">
        <w:rPr>
          <w:rFonts w:ascii="Times New Roman" w:hAnsi="Times New Roman" w:cs="Times New Roman"/>
          <w:b/>
          <w:sz w:val="24"/>
          <w:szCs w:val="24"/>
          <w:lang w:val="en-US"/>
        </w:rPr>
        <w:t>/</w:t>
      </w:r>
      <w:r w:rsidR="00E67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lems </w:t>
      </w:r>
      <w:r w:rsidR="001816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lrutenett"/>
        <w:tblpPr w:leftFromText="141" w:rightFromText="141" w:vertAnchor="page" w:horzAnchor="margin" w:tblpY="1949"/>
        <w:tblW w:w="13849" w:type="dxa"/>
        <w:tblLayout w:type="fixed"/>
        <w:tblLook w:val="04A0" w:firstRow="1" w:lastRow="0" w:firstColumn="1" w:lastColumn="0" w:noHBand="0" w:noVBand="1"/>
      </w:tblPr>
      <w:tblGrid>
        <w:gridCol w:w="1850"/>
        <w:gridCol w:w="1285"/>
        <w:gridCol w:w="1285"/>
        <w:gridCol w:w="1284"/>
        <w:gridCol w:w="1430"/>
        <w:gridCol w:w="1285"/>
        <w:gridCol w:w="1284"/>
        <w:gridCol w:w="1285"/>
        <w:gridCol w:w="1433"/>
        <w:gridCol w:w="1428"/>
      </w:tblGrid>
      <w:tr w:rsidR="00C040A9" w:rsidTr="00C040A9">
        <w:trPr>
          <w:trHeight w:val="422"/>
        </w:trPr>
        <w:tc>
          <w:tcPr>
            <w:tcW w:w="1852" w:type="dxa"/>
            <w:vMerge w:val="restart"/>
          </w:tcPr>
          <w:p w:rsidR="00C040A9" w:rsidRPr="001633D3" w:rsidRDefault="00F44163" w:rsidP="001633D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: </w:t>
            </w:r>
            <w:r w:rsidR="00C040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rinary Incontinence </w:t>
            </w:r>
          </w:p>
        </w:tc>
        <w:tc>
          <w:tcPr>
            <w:tcW w:w="5285" w:type="dxa"/>
            <w:gridSpan w:val="4"/>
          </w:tcPr>
          <w:p w:rsidR="00C040A9" w:rsidRPr="006A3D0E" w:rsidRDefault="00330451" w:rsidP="003304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aSs</w:t>
            </w:r>
            <w:proofErr w:type="spellEnd"/>
          </w:p>
        </w:tc>
        <w:tc>
          <w:tcPr>
            <w:tcW w:w="6712" w:type="dxa"/>
            <w:gridSpan w:val="5"/>
          </w:tcPr>
          <w:p w:rsidR="00C040A9" w:rsidRPr="006A3D0E" w:rsidRDefault="001B44F7" w:rsidP="00E614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rms</w:t>
            </w:r>
            <w:r w:rsidR="00C040A9"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1B44F7" w:rsidTr="001B44F7">
        <w:trPr>
          <w:trHeight w:val="422"/>
        </w:trPr>
        <w:tc>
          <w:tcPr>
            <w:tcW w:w="1852" w:type="dxa"/>
            <w:vMerge/>
          </w:tcPr>
          <w:p w:rsidR="001B44F7" w:rsidRDefault="001B44F7" w:rsidP="001633D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285" w:type="dxa"/>
            <w:gridSpan w:val="4"/>
          </w:tcPr>
          <w:p w:rsidR="001B44F7" w:rsidRPr="006A3D0E" w:rsidRDefault="001B44F7" w:rsidP="00E614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288" w:type="dxa"/>
            <w:gridSpan w:val="4"/>
          </w:tcPr>
          <w:p w:rsidR="001B44F7" w:rsidRDefault="001B44F7" w:rsidP="00E614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-adjusted</w:t>
            </w:r>
          </w:p>
        </w:tc>
        <w:tc>
          <w:tcPr>
            <w:tcW w:w="1424" w:type="dxa"/>
          </w:tcPr>
          <w:p w:rsidR="001B44F7" w:rsidRDefault="001B44F7" w:rsidP="00E614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rude </w:t>
            </w:r>
          </w:p>
        </w:tc>
      </w:tr>
      <w:tr w:rsidR="001B44F7" w:rsidTr="001B44F7">
        <w:trPr>
          <w:trHeight w:val="396"/>
        </w:trPr>
        <w:tc>
          <w:tcPr>
            <w:tcW w:w="1852" w:type="dxa"/>
            <w:vMerge/>
          </w:tcPr>
          <w:p w:rsidR="001B44F7" w:rsidRPr="006A3D0E" w:rsidRDefault="001B44F7" w:rsidP="007D7D6D">
            <w:pPr>
              <w:spacing w:line="360" w:lineRule="auto"/>
              <w:ind w:left="2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</w:tcPr>
          <w:p w:rsidR="001B44F7" w:rsidRPr="006A3D0E" w:rsidRDefault="001B44F7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0y</w:t>
            </w:r>
          </w:p>
        </w:tc>
        <w:tc>
          <w:tcPr>
            <w:tcW w:w="1285" w:type="dxa"/>
          </w:tcPr>
          <w:p w:rsidR="001B44F7" w:rsidRPr="00181655" w:rsidRDefault="00181655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16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0</w:t>
            </w:r>
            <w:r w:rsidRPr="001816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&lt;75y</w:t>
            </w:r>
          </w:p>
        </w:tc>
        <w:tc>
          <w:tcPr>
            <w:tcW w:w="1284" w:type="dxa"/>
          </w:tcPr>
          <w:p w:rsidR="001B44F7" w:rsidRPr="006A3D0E" w:rsidRDefault="001B44F7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OLE_LINK2"/>
            <w:bookmarkStart w:id="1" w:name="OLE_LINK3"/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75y</w:t>
            </w:r>
            <w:bookmarkEnd w:id="0"/>
            <w:bookmarkEnd w:id="1"/>
          </w:p>
        </w:tc>
        <w:tc>
          <w:tcPr>
            <w:tcW w:w="1431" w:type="dxa"/>
          </w:tcPr>
          <w:p w:rsidR="001B44F7" w:rsidRPr="006A3D0E" w:rsidRDefault="001B44F7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85" w:type="dxa"/>
          </w:tcPr>
          <w:p w:rsidR="001B44F7" w:rsidRPr="006A3D0E" w:rsidRDefault="001B44F7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0y</w:t>
            </w:r>
          </w:p>
        </w:tc>
        <w:tc>
          <w:tcPr>
            <w:tcW w:w="1284" w:type="dxa"/>
          </w:tcPr>
          <w:p w:rsidR="001B44F7" w:rsidRPr="006A3D0E" w:rsidRDefault="001B44F7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0-</w:t>
            </w:r>
            <w:r w:rsidR="001816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5</w:t>
            </w: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1285" w:type="dxa"/>
          </w:tcPr>
          <w:p w:rsidR="001B44F7" w:rsidRPr="006A3D0E" w:rsidRDefault="001B44F7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75y</w:t>
            </w:r>
          </w:p>
        </w:tc>
        <w:tc>
          <w:tcPr>
            <w:tcW w:w="1429" w:type="dxa"/>
          </w:tcPr>
          <w:p w:rsidR="001B44F7" w:rsidRPr="006A3D0E" w:rsidRDefault="001B44F7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429" w:type="dxa"/>
          </w:tcPr>
          <w:p w:rsidR="001B44F7" w:rsidRPr="006A3D0E" w:rsidRDefault="00181655" w:rsidP="00E41CA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7D7D6D" w:rsidRPr="00C83069" w:rsidTr="001B44F7">
        <w:trPr>
          <w:trHeight w:val="832"/>
        </w:trPr>
        <w:tc>
          <w:tcPr>
            <w:tcW w:w="1852" w:type="dxa"/>
          </w:tcPr>
          <w:p w:rsidR="007D7D6D" w:rsidRPr="006A3D0E" w:rsidRDefault="007D7D6D" w:rsidP="007D7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akage </w:t>
            </w:r>
          </w:p>
          <w:p w:rsidR="007D7D6D" w:rsidRPr="006A3D0E" w:rsidRDefault="007D7D6D" w:rsidP="007D7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</w:t>
            </w:r>
          </w:p>
        </w:tc>
        <w:tc>
          <w:tcPr>
            <w:tcW w:w="1285" w:type="dxa"/>
          </w:tcPr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%</w:t>
            </w:r>
            <w:r w:rsidR="00E67246" w:rsidRPr="00E6724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85" w:type="dxa"/>
          </w:tcPr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%</w:t>
            </w:r>
          </w:p>
        </w:tc>
        <w:tc>
          <w:tcPr>
            <w:tcW w:w="1284" w:type="dxa"/>
          </w:tcPr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%</w:t>
            </w:r>
          </w:p>
        </w:tc>
        <w:tc>
          <w:tcPr>
            <w:tcW w:w="1431" w:type="dxa"/>
          </w:tcPr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2 (28.5)</w:t>
            </w:r>
            <w:r w:rsidR="0018165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%</w:t>
            </w:r>
          </w:p>
        </w:tc>
        <w:tc>
          <w:tcPr>
            <w:tcW w:w="1285" w:type="dxa"/>
          </w:tcPr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%</w:t>
            </w:r>
          </w:p>
        </w:tc>
        <w:tc>
          <w:tcPr>
            <w:tcW w:w="1284" w:type="dxa"/>
          </w:tcPr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%</w:t>
            </w:r>
          </w:p>
        </w:tc>
        <w:tc>
          <w:tcPr>
            <w:tcW w:w="1285" w:type="dxa"/>
          </w:tcPr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7D6D" w:rsidRPr="006A3D0E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%</w:t>
            </w:r>
          </w:p>
        </w:tc>
        <w:tc>
          <w:tcPr>
            <w:tcW w:w="1429" w:type="dxa"/>
          </w:tcPr>
          <w:p w:rsidR="0064129D" w:rsidRDefault="0064129D" w:rsidP="006412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6 (25.6)</w:t>
            </w:r>
          </w:p>
          <w:p w:rsidR="007D7D6D" w:rsidRPr="006A3D0E" w:rsidRDefault="0064129D" w:rsidP="006412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%</w:t>
            </w:r>
          </w:p>
        </w:tc>
        <w:tc>
          <w:tcPr>
            <w:tcW w:w="1429" w:type="dxa"/>
          </w:tcPr>
          <w:p w:rsidR="007D7D6D" w:rsidRDefault="0064129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5 (23.3)</w:t>
            </w:r>
            <w:r w:rsidR="00296CF2" w:rsidRPr="00296C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:rsidR="0064129D" w:rsidRPr="006A3D0E" w:rsidRDefault="0064129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%</w:t>
            </w:r>
          </w:p>
        </w:tc>
      </w:tr>
      <w:tr w:rsidR="007D7D6D" w:rsidRPr="00C83069" w:rsidTr="001B44F7">
        <w:trPr>
          <w:trHeight w:val="843"/>
        </w:trPr>
        <w:tc>
          <w:tcPr>
            <w:tcW w:w="1852" w:type="dxa"/>
          </w:tcPr>
          <w:p w:rsidR="007D7D6D" w:rsidRPr="006A3D0E" w:rsidRDefault="007D7D6D" w:rsidP="007D7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</w:t>
            </w:r>
          </w:p>
          <w:p w:rsidR="007D7D6D" w:rsidRPr="006A3D0E" w:rsidRDefault="007D7D6D" w:rsidP="007D7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2</w:t>
            </w:r>
          </w:p>
        </w:tc>
        <w:tc>
          <w:tcPr>
            <w:tcW w:w="1285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%</w:t>
            </w:r>
          </w:p>
        </w:tc>
        <w:tc>
          <w:tcPr>
            <w:tcW w:w="1285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%</w:t>
            </w:r>
          </w:p>
        </w:tc>
        <w:tc>
          <w:tcPr>
            <w:tcW w:w="1284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%</w:t>
            </w:r>
          </w:p>
        </w:tc>
        <w:tc>
          <w:tcPr>
            <w:tcW w:w="1431" w:type="dxa"/>
          </w:tcPr>
          <w:p w:rsidR="007D7D6D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6 (22.6)</w:t>
            </w: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%)</w:t>
            </w:r>
          </w:p>
        </w:tc>
        <w:tc>
          <w:tcPr>
            <w:tcW w:w="1285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%</w:t>
            </w:r>
          </w:p>
        </w:tc>
        <w:tc>
          <w:tcPr>
            <w:tcW w:w="1284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%</w:t>
            </w:r>
          </w:p>
        </w:tc>
        <w:tc>
          <w:tcPr>
            <w:tcW w:w="1285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%</w:t>
            </w:r>
          </w:p>
        </w:tc>
        <w:tc>
          <w:tcPr>
            <w:tcW w:w="1429" w:type="dxa"/>
          </w:tcPr>
          <w:p w:rsidR="0064129D" w:rsidRDefault="0064129D" w:rsidP="006412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4 (19.5)</w:t>
            </w:r>
          </w:p>
          <w:p w:rsidR="00E85BF3" w:rsidRPr="006A3D0E" w:rsidRDefault="0064129D" w:rsidP="006412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%</w:t>
            </w:r>
          </w:p>
        </w:tc>
        <w:tc>
          <w:tcPr>
            <w:tcW w:w="1429" w:type="dxa"/>
          </w:tcPr>
          <w:p w:rsidR="00E85BF3" w:rsidRDefault="0064129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0 (18.4)</w:t>
            </w:r>
          </w:p>
          <w:p w:rsidR="0064129D" w:rsidRPr="006A3D0E" w:rsidRDefault="0064129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%</w:t>
            </w:r>
          </w:p>
        </w:tc>
      </w:tr>
      <w:tr w:rsidR="007D7D6D" w:rsidRPr="00C83069" w:rsidTr="001B44F7">
        <w:trPr>
          <w:trHeight w:val="433"/>
        </w:trPr>
        <w:tc>
          <w:tcPr>
            <w:tcW w:w="1852" w:type="dxa"/>
          </w:tcPr>
          <w:p w:rsidR="007D7D6D" w:rsidRPr="006A3D0E" w:rsidRDefault="007D7D6D" w:rsidP="007D7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ds </w:t>
            </w:r>
          </w:p>
          <w:p w:rsidR="007D7D6D" w:rsidRPr="006A3D0E" w:rsidRDefault="007D7D6D" w:rsidP="007D7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3</w:t>
            </w:r>
          </w:p>
        </w:tc>
        <w:tc>
          <w:tcPr>
            <w:tcW w:w="1285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%</w:t>
            </w:r>
          </w:p>
        </w:tc>
        <w:tc>
          <w:tcPr>
            <w:tcW w:w="1285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%</w:t>
            </w:r>
          </w:p>
        </w:tc>
        <w:tc>
          <w:tcPr>
            <w:tcW w:w="1284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%</w:t>
            </w:r>
          </w:p>
        </w:tc>
        <w:tc>
          <w:tcPr>
            <w:tcW w:w="1431" w:type="dxa"/>
          </w:tcPr>
          <w:p w:rsidR="007D7D6D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 (18.8)</w:t>
            </w:r>
          </w:p>
          <w:p w:rsidR="00E85BF3" w:rsidRPr="006A3D0E" w:rsidRDefault="00E85BF3" w:rsidP="00E85BF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%</w:t>
            </w:r>
          </w:p>
        </w:tc>
        <w:tc>
          <w:tcPr>
            <w:tcW w:w="1285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%</w:t>
            </w:r>
          </w:p>
        </w:tc>
        <w:tc>
          <w:tcPr>
            <w:tcW w:w="1284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%</w:t>
            </w:r>
          </w:p>
        </w:tc>
        <w:tc>
          <w:tcPr>
            <w:tcW w:w="1285" w:type="dxa"/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%</w:t>
            </w:r>
          </w:p>
        </w:tc>
        <w:tc>
          <w:tcPr>
            <w:tcW w:w="1429" w:type="dxa"/>
          </w:tcPr>
          <w:p w:rsidR="0064129D" w:rsidRDefault="0064129D" w:rsidP="006412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3 (12.4)</w:t>
            </w:r>
          </w:p>
          <w:p w:rsidR="00E85BF3" w:rsidRPr="006A3D0E" w:rsidRDefault="0064129D" w:rsidP="006412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%</w:t>
            </w:r>
          </w:p>
        </w:tc>
        <w:tc>
          <w:tcPr>
            <w:tcW w:w="1429" w:type="dxa"/>
          </w:tcPr>
          <w:p w:rsidR="00E85BF3" w:rsidRDefault="0064129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2 (10.2)</w:t>
            </w:r>
          </w:p>
          <w:p w:rsidR="0064129D" w:rsidRPr="006A3D0E" w:rsidRDefault="0064129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%</w:t>
            </w:r>
          </w:p>
        </w:tc>
      </w:tr>
      <w:tr w:rsidR="007D7D6D" w:rsidRPr="00C83069" w:rsidTr="001B44F7">
        <w:trPr>
          <w:trHeight w:val="146"/>
        </w:trPr>
        <w:tc>
          <w:tcPr>
            <w:tcW w:w="1852" w:type="dxa"/>
            <w:tcBorders>
              <w:bottom w:val="single" w:sz="4" w:space="0" w:color="auto"/>
            </w:tcBorders>
          </w:tcPr>
          <w:p w:rsidR="000D03EE" w:rsidRDefault="000D03EE" w:rsidP="007D7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.Inco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0D364E" w:rsidRDefault="00DC729F" w:rsidP="007D7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</w:t>
            </w:r>
            <w:r w:rsidR="000D36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7D7D6D" w:rsidRPr="006A3D0E" w:rsidRDefault="007D7D6D" w:rsidP="007D7D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a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E614B5" w:rsidRDefault="00E614B5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D03EE" w:rsidRDefault="000D03EE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614B5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%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D03EE" w:rsidRDefault="000D03EE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614B5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%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D03EE" w:rsidRDefault="000D03EE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614B5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%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0D03EE" w:rsidRDefault="000D03EE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D7D6D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5 (21.8)</w:t>
            </w: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%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D03EE" w:rsidRDefault="000D03EE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%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D03EE" w:rsidRDefault="000D03EE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%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7D7D6D" w:rsidRDefault="007D7D6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D03EE" w:rsidRDefault="000D03EE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85BF3" w:rsidRPr="006A3D0E" w:rsidRDefault="00E85BF3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%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0D03EE" w:rsidRDefault="000D03EE" w:rsidP="006412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4129D" w:rsidRDefault="0064129D" w:rsidP="006412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 (19.6)</w:t>
            </w:r>
          </w:p>
          <w:p w:rsidR="00684B29" w:rsidRPr="006A3D0E" w:rsidRDefault="0064129D" w:rsidP="006412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%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0D03EE" w:rsidRDefault="000D03EE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84B29" w:rsidRDefault="0064129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5 (18.6)</w:t>
            </w:r>
          </w:p>
          <w:p w:rsidR="0064129D" w:rsidRPr="006A3D0E" w:rsidRDefault="0064129D" w:rsidP="007D7D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%</w:t>
            </w:r>
          </w:p>
        </w:tc>
      </w:tr>
    </w:tbl>
    <w:p w:rsidR="00AC0DD6" w:rsidRPr="00E67246" w:rsidRDefault="00E67246" w:rsidP="00AC0D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72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81655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m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(Standard deviation) </w:t>
      </w:r>
    </w:p>
    <w:p w:rsidR="00AC0DD6" w:rsidRPr="00E67246" w:rsidRDefault="00AC0DD6" w:rsidP="00AC0D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C0DD6" w:rsidRDefault="00AC0DD6" w:rsidP="00AC0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0DD6" w:rsidRDefault="00AC0DD6" w:rsidP="00AC0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0DD6" w:rsidRDefault="00AC0DD6" w:rsidP="00AC0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040A9" w:rsidRDefault="00C040A9" w:rsidP="00AC0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040A9" w:rsidRDefault="00C040A9" w:rsidP="00AC0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0DD6" w:rsidRPr="004D6BC2" w:rsidRDefault="00AC0DD6" w:rsidP="00126E49">
      <w:pPr>
        <w:tabs>
          <w:tab w:val="left" w:pos="1889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enett"/>
        <w:tblpPr w:leftFromText="141" w:rightFromText="141" w:vertAnchor="page" w:horzAnchor="margin" w:tblpY="1949"/>
        <w:tblW w:w="14034" w:type="dxa"/>
        <w:tblLayout w:type="fixed"/>
        <w:tblLook w:val="04A0" w:firstRow="1" w:lastRow="0" w:firstColumn="1" w:lastColumn="0" w:noHBand="0" w:noVBand="1"/>
      </w:tblPr>
      <w:tblGrid>
        <w:gridCol w:w="2660"/>
        <w:gridCol w:w="1131"/>
        <w:gridCol w:w="1134"/>
        <w:gridCol w:w="1026"/>
        <w:gridCol w:w="1417"/>
        <w:gridCol w:w="1276"/>
        <w:gridCol w:w="1275"/>
        <w:gridCol w:w="1276"/>
        <w:gridCol w:w="1422"/>
        <w:gridCol w:w="1417"/>
      </w:tblGrid>
      <w:tr w:rsidR="00C040A9" w:rsidRPr="00296CF2" w:rsidTr="00296CF2">
        <w:tc>
          <w:tcPr>
            <w:tcW w:w="2660" w:type="dxa"/>
            <w:vMerge w:val="restart"/>
          </w:tcPr>
          <w:p w:rsidR="00C040A9" w:rsidRPr="00296CF2" w:rsidRDefault="00C040A9" w:rsidP="006A07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:</w:t>
            </w:r>
            <w:r w:rsidR="00F44163"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rinary Irritation/ Obstruction </w:t>
            </w:r>
          </w:p>
          <w:p w:rsidR="00C040A9" w:rsidRPr="00296CF2" w:rsidRDefault="00C040A9" w:rsidP="001A486A">
            <w:pPr>
              <w:spacing w:line="360" w:lineRule="auto"/>
              <w:ind w:left="2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08" w:type="dxa"/>
            <w:gridSpan w:val="4"/>
          </w:tcPr>
          <w:p w:rsidR="00C040A9" w:rsidRPr="00296CF2" w:rsidRDefault="00C040A9" w:rsidP="003304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a</w:t>
            </w:r>
            <w:r w:rsidR="003304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</w:t>
            </w:r>
            <w:proofErr w:type="spellEnd"/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666" w:type="dxa"/>
            <w:gridSpan w:val="5"/>
          </w:tcPr>
          <w:p w:rsidR="00C040A9" w:rsidRPr="00296CF2" w:rsidRDefault="00881F35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rms</w:t>
            </w:r>
            <w:r w:rsidR="00C040A9"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881F35" w:rsidRPr="00296CF2" w:rsidTr="00296CF2">
        <w:tc>
          <w:tcPr>
            <w:tcW w:w="2660" w:type="dxa"/>
            <w:vMerge/>
          </w:tcPr>
          <w:p w:rsidR="00881F35" w:rsidRPr="00296CF2" w:rsidRDefault="00881F35" w:rsidP="006A07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708" w:type="dxa"/>
            <w:gridSpan w:val="4"/>
          </w:tcPr>
          <w:p w:rsidR="00881F35" w:rsidRPr="00296CF2" w:rsidRDefault="00881F35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249" w:type="dxa"/>
            <w:gridSpan w:val="4"/>
          </w:tcPr>
          <w:p w:rsidR="00881F35" w:rsidRPr="00296CF2" w:rsidRDefault="00881F35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-adjusted</w:t>
            </w:r>
          </w:p>
        </w:tc>
        <w:tc>
          <w:tcPr>
            <w:tcW w:w="1417" w:type="dxa"/>
          </w:tcPr>
          <w:p w:rsidR="00881F35" w:rsidRPr="00296CF2" w:rsidRDefault="00881F35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rude </w:t>
            </w:r>
          </w:p>
        </w:tc>
      </w:tr>
      <w:tr w:rsidR="00881F35" w:rsidRPr="00296CF2" w:rsidTr="00296CF2">
        <w:trPr>
          <w:trHeight w:val="410"/>
        </w:trPr>
        <w:tc>
          <w:tcPr>
            <w:tcW w:w="2660" w:type="dxa"/>
            <w:vMerge/>
          </w:tcPr>
          <w:p w:rsidR="00881F35" w:rsidRPr="00296CF2" w:rsidRDefault="00881F35" w:rsidP="006A0752">
            <w:pPr>
              <w:spacing w:line="360" w:lineRule="auto"/>
              <w:ind w:left="2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</w:tcPr>
          <w:p w:rsidR="00881F35" w:rsidRPr="00296CF2" w:rsidRDefault="00881F35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0y</w:t>
            </w:r>
          </w:p>
        </w:tc>
        <w:tc>
          <w:tcPr>
            <w:tcW w:w="1134" w:type="dxa"/>
          </w:tcPr>
          <w:p w:rsidR="00881F35" w:rsidRPr="00296CF2" w:rsidRDefault="00881F35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0-</w:t>
            </w:r>
            <w:r w:rsidR="00181655"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5</w:t>
            </w: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1026" w:type="dxa"/>
          </w:tcPr>
          <w:p w:rsidR="00881F35" w:rsidRPr="00296CF2" w:rsidRDefault="00881F35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75y</w:t>
            </w:r>
          </w:p>
        </w:tc>
        <w:tc>
          <w:tcPr>
            <w:tcW w:w="1417" w:type="dxa"/>
          </w:tcPr>
          <w:p w:rsidR="00881F35" w:rsidRPr="00296CF2" w:rsidRDefault="00881F35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76" w:type="dxa"/>
          </w:tcPr>
          <w:p w:rsidR="00881F35" w:rsidRPr="00296CF2" w:rsidRDefault="00881F35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0y</w:t>
            </w:r>
          </w:p>
        </w:tc>
        <w:tc>
          <w:tcPr>
            <w:tcW w:w="1275" w:type="dxa"/>
          </w:tcPr>
          <w:p w:rsidR="00881F35" w:rsidRPr="00296CF2" w:rsidRDefault="00881F35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0-</w:t>
            </w:r>
            <w:r w:rsidR="00181655"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5</w:t>
            </w: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1276" w:type="dxa"/>
          </w:tcPr>
          <w:p w:rsidR="00881F35" w:rsidRPr="00296CF2" w:rsidRDefault="00881F35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75y</w:t>
            </w:r>
          </w:p>
        </w:tc>
        <w:tc>
          <w:tcPr>
            <w:tcW w:w="1422" w:type="dxa"/>
          </w:tcPr>
          <w:p w:rsidR="00881F35" w:rsidRPr="00296CF2" w:rsidRDefault="00881F35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417" w:type="dxa"/>
          </w:tcPr>
          <w:p w:rsidR="00881F35" w:rsidRPr="00296CF2" w:rsidRDefault="00181655" w:rsidP="008C68C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  <w:r w:rsidR="00881F35"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AC0DD6" w:rsidRPr="00296CF2" w:rsidTr="00296CF2">
        <w:tc>
          <w:tcPr>
            <w:tcW w:w="2660" w:type="dxa"/>
          </w:tcPr>
          <w:p w:rsidR="00AC0DD6" w:rsidRPr="00296CF2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in  </w:t>
            </w:r>
          </w:p>
          <w:p w:rsidR="00AC0DD6" w:rsidRPr="00296CF2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b</w:t>
            </w:r>
          </w:p>
        </w:tc>
        <w:tc>
          <w:tcPr>
            <w:tcW w:w="1131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%</w:t>
            </w:r>
          </w:p>
        </w:tc>
        <w:tc>
          <w:tcPr>
            <w:tcW w:w="1134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%</w:t>
            </w:r>
          </w:p>
        </w:tc>
        <w:tc>
          <w:tcPr>
            <w:tcW w:w="1026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%</w:t>
            </w:r>
          </w:p>
        </w:tc>
        <w:tc>
          <w:tcPr>
            <w:tcW w:w="1417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 (14.6)</w:t>
            </w:r>
            <w:r w:rsidR="00296CF2" w:rsidRPr="00296C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%</w:t>
            </w:r>
          </w:p>
        </w:tc>
        <w:tc>
          <w:tcPr>
            <w:tcW w:w="1276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%</w:t>
            </w:r>
          </w:p>
        </w:tc>
        <w:tc>
          <w:tcPr>
            <w:tcW w:w="1275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%</w:t>
            </w:r>
          </w:p>
        </w:tc>
        <w:tc>
          <w:tcPr>
            <w:tcW w:w="1276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%</w:t>
            </w:r>
          </w:p>
        </w:tc>
        <w:tc>
          <w:tcPr>
            <w:tcW w:w="1422" w:type="dxa"/>
          </w:tcPr>
          <w:p w:rsidR="00911126" w:rsidRPr="00296CF2" w:rsidRDefault="00911126" w:rsidP="0091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 (12.1)</w:t>
            </w:r>
          </w:p>
          <w:p w:rsidR="00AC0DD6" w:rsidRPr="00296CF2" w:rsidRDefault="00911126" w:rsidP="0091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1417" w:type="dxa"/>
          </w:tcPr>
          <w:p w:rsidR="00AC0DD6" w:rsidRPr="00296CF2" w:rsidRDefault="0091112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0 (11.8)</w:t>
            </w:r>
            <w:r w:rsidR="00296CF2" w:rsidRPr="00296C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:rsidR="00911126" w:rsidRPr="00296CF2" w:rsidRDefault="0091112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%</w:t>
            </w:r>
          </w:p>
        </w:tc>
      </w:tr>
      <w:tr w:rsidR="00AC0DD6" w:rsidRPr="00296CF2" w:rsidTr="00296CF2">
        <w:tc>
          <w:tcPr>
            <w:tcW w:w="2660" w:type="dxa"/>
          </w:tcPr>
          <w:p w:rsidR="00296CF2" w:rsidRDefault="00AC0DD6" w:rsidP="00296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</w:t>
            </w:r>
          </w:p>
          <w:p w:rsidR="00AC0DD6" w:rsidRPr="00296CF2" w:rsidRDefault="00AC0DD6" w:rsidP="00296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4c</w:t>
            </w:r>
          </w:p>
        </w:tc>
        <w:tc>
          <w:tcPr>
            <w:tcW w:w="1131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%</w:t>
            </w:r>
          </w:p>
        </w:tc>
        <w:tc>
          <w:tcPr>
            <w:tcW w:w="1134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%</w:t>
            </w:r>
          </w:p>
        </w:tc>
        <w:tc>
          <w:tcPr>
            <w:tcW w:w="1026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%</w:t>
            </w:r>
          </w:p>
        </w:tc>
        <w:tc>
          <w:tcPr>
            <w:tcW w:w="1417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 (14.6)</w:t>
            </w: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%</w:t>
            </w:r>
          </w:p>
        </w:tc>
        <w:tc>
          <w:tcPr>
            <w:tcW w:w="1276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%</w:t>
            </w:r>
          </w:p>
        </w:tc>
        <w:tc>
          <w:tcPr>
            <w:tcW w:w="1275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%</w:t>
            </w:r>
          </w:p>
        </w:tc>
        <w:tc>
          <w:tcPr>
            <w:tcW w:w="1276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%</w:t>
            </w:r>
          </w:p>
        </w:tc>
        <w:tc>
          <w:tcPr>
            <w:tcW w:w="1422" w:type="dxa"/>
          </w:tcPr>
          <w:p w:rsidR="00911126" w:rsidRPr="00296CF2" w:rsidRDefault="00911126" w:rsidP="0091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7 (8.8)</w:t>
            </w:r>
          </w:p>
          <w:p w:rsidR="00AC0DD6" w:rsidRPr="00296CF2" w:rsidRDefault="00911126" w:rsidP="0091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%</w:t>
            </w:r>
          </w:p>
        </w:tc>
        <w:tc>
          <w:tcPr>
            <w:tcW w:w="1417" w:type="dxa"/>
          </w:tcPr>
          <w:p w:rsidR="00AC0DD6" w:rsidRPr="00296CF2" w:rsidRDefault="0091112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 (7.8)</w:t>
            </w:r>
          </w:p>
          <w:p w:rsidR="00911126" w:rsidRPr="00296CF2" w:rsidRDefault="0091112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%</w:t>
            </w:r>
          </w:p>
        </w:tc>
      </w:tr>
      <w:tr w:rsidR="00AC0DD6" w:rsidRPr="00296CF2" w:rsidTr="00296CF2">
        <w:tc>
          <w:tcPr>
            <w:tcW w:w="2660" w:type="dxa"/>
          </w:tcPr>
          <w:p w:rsidR="00AC0DD6" w:rsidRPr="00296CF2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ak stream </w:t>
            </w:r>
          </w:p>
          <w:p w:rsidR="00AC0DD6" w:rsidRPr="00296CF2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4d</w:t>
            </w:r>
          </w:p>
        </w:tc>
        <w:tc>
          <w:tcPr>
            <w:tcW w:w="1131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%</w:t>
            </w:r>
          </w:p>
        </w:tc>
        <w:tc>
          <w:tcPr>
            <w:tcW w:w="1134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%</w:t>
            </w:r>
          </w:p>
        </w:tc>
        <w:tc>
          <w:tcPr>
            <w:tcW w:w="1026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%</w:t>
            </w:r>
          </w:p>
        </w:tc>
        <w:tc>
          <w:tcPr>
            <w:tcW w:w="1417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1 (23.4)</w:t>
            </w: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%</w:t>
            </w:r>
          </w:p>
        </w:tc>
        <w:tc>
          <w:tcPr>
            <w:tcW w:w="1276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%</w:t>
            </w:r>
          </w:p>
        </w:tc>
        <w:tc>
          <w:tcPr>
            <w:tcW w:w="1275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%</w:t>
            </w:r>
          </w:p>
        </w:tc>
        <w:tc>
          <w:tcPr>
            <w:tcW w:w="1276" w:type="dxa"/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%</w:t>
            </w:r>
          </w:p>
        </w:tc>
        <w:tc>
          <w:tcPr>
            <w:tcW w:w="1422" w:type="dxa"/>
          </w:tcPr>
          <w:p w:rsidR="00911126" w:rsidRPr="00296CF2" w:rsidRDefault="00911126" w:rsidP="0091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1 (26.7)</w:t>
            </w:r>
          </w:p>
          <w:p w:rsidR="00AC0DD6" w:rsidRPr="00296CF2" w:rsidRDefault="00911126" w:rsidP="0091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%</w:t>
            </w:r>
          </w:p>
        </w:tc>
        <w:tc>
          <w:tcPr>
            <w:tcW w:w="1417" w:type="dxa"/>
          </w:tcPr>
          <w:p w:rsidR="00AC0DD6" w:rsidRPr="00296CF2" w:rsidRDefault="0091112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2 (26.2)</w:t>
            </w:r>
          </w:p>
          <w:p w:rsidR="00911126" w:rsidRPr="00296CF2" w:rsidRDefault="0091112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%</w:t>
            </w:r>
          </w:p>
        </w:tc>
      </w:tr>
      <w:tr w:rsidR="00AC0DD6" w:rsidRPr="00296CF2" w:rsidTr="00296CF2">
        <w:tc>
          <w:tcPr>
            <w:tcW w:w="2660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y</w:t>
            </w:r>
          </w:p>
          <w:p w:rsidR="00AC0DD6" w:rsidRPr="00296CF2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Q4e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%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5 (30.2)</w:t>
            </w: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%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911126" w:rsidRPr="00296CF2" w:rsidRDefault="00911126" w:rsidP="0091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5 (28.0)</w:t>
            </w:r>
          </w:p>
          <w:p w:rsidR="00AC0DD6" w:rsidRPr="00296CF2" w:rsidRDefault="00911126" w:rsidP="0091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0DD6" w:rsidRPr="00296CF2" w:rsidRDefault="0091112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1 (27.8)</w:t>
            </w:r>
          </w:p>
          <w:p w:rsidR="00911126" w:rsidRPr="00296CF2" w:rsidRDefault="0091112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%</w:t>
            </w:r>
          </w:p>
        </w:tc>
      </w:tr>
      <w:tr w:rsidR="00AC0DD6" w:rsidRPr="00296CF2" w:rsidTr="00296CF2">
        <w:tc>
          <w:tcPr>
            <w:tcW w:w="2660" w:type="dxa"/>
            <w:tcBorders>
              <w:left w:val="nil"/>
              <w:right w:val="nil"/>
            </w:tcBorders>
          </w:tcPr>
          <w:p w:rsidR="00AC0DD6" w:rsidRPr="00296CF2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6" w:type="dxa"/>
            <w:tcBorders>
              <w:left w:val="nil"/>
              <w:right w:val="nil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2" w:type="dxa"/>
            <w:tcBorders>
              <w:left w:val="nil"/>
              <w:right w:val="nil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0DD6" w:rsidRPr="00296CF2" w:rsidTr="00296CF2">
        <w:trPr>
          <w:trHeight w:val="894"/>
        </w:trPr>
        <w:tc>
          <w:tcPr>
            <w:tcW w:w="2660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verall </w:t>
            </w:r>
            <w:r w:rsidR="00296CF2"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rinary </w:t>
            </w:r>
            <w:proofErr w:type="spellStart"/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l</w:t>
            </w:r>
            <w:proofErr w:type="spellEnd"/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  <w:p w:rsidR="00AC0DD6" w:rsidRPr="00296CF2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%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8 (28.1)</w:t>
            </w: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296CF2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%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911126" w:rsidRPr="00296CF2" w:rsidRDefault="00911126" w:rsidP="0091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4 (25.2)</w:t>
            </w:r>
          </w:p>
          <w:p w:rsidR="00AC0DD6" w:rsidRPr="00296CF2" w:rsidRDefault="00911126" w:rsidP="009111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C0DD6" w:rsidRPr="00296CF2" w:rsidRDefault="0091112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9 (24.3)</w:t>
            </w:r>
          </w:p>
          <w:p w:rsidR="00911126" w:rsidRPr="00296CF2" w:rsidRDefault="0091112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C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%</w:t>
            </w:r>
          </w:p>
        </w:tc>
      </w:tr>
    </w:tbl>
    <w:p w:rsidR="00181655" w:rsidRPr="00296CF2" w:rsidRDefault="00181655" w:rsidP="001816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6CF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96CF2">
        <w:rPr>
          <w:rFonts w:ascii="Times New Roman" w:hAnsi="Times New Roman" w:cs="Times New Roman"/>
          <w:sz w:val="24"/>
          <w:szCs w:val="24"/>
          <w:lang w:val="en-US"/>
        </w:rPr>
        <w:t xml:space="preserve"> Item </w:t>
      </w:r>
      <w:proofErr w:type="gramStart"/>
      <w:r w:rsidRPr="00296CF2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 w:rsidRPr="00296CF2">
        <w:rPr>
          <w:rFonts w:ascii="Times New Roman" w:hAnsi="Times New Roman" w:cs="Times New Roman"/>
          <w:sz w:val="24"/>
          <w:szCs w:val="24"/>
          <w:lang w:val="en-US"/>
        </w:rPr>
        <w:t xml:space="preserve"> (Standard deviation) </w:t>
      </w:r>
    </w:p>
    <w:p w:rsidR="00AC0DD6" w:rsidRPr="00C83069" w:rsidRDefault="00AC0DD6" w:rsidP="00AC0DD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C0DD6" w:rsidRDefault="00AC0DD6" w:rsidP="00AC0DD6">
      <w:pPr>
        <w:rPr>
          <w:lang w:val="en-US"/>
        </w:rPr>
      </w:pPr>
    </w:p>
    <w:p w:rsidR="00296CF2" w:rsidRPr="00C83069" w:rsidRDefault="00296CF2" w:rsidP="00AC0DD6">
      <w:pPr>
        <w:rPr>
          <w:lang w:val="en-US"/>
        </w:rPr>
      </w:pPr>
    </w:p>
    <w:p w:rsidR="00AC0DD6" w:rsidRDefault="00AC0DD6" w:rsidP="00AC0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0DD6" w:rsidRPr="004D6BC2" w:rsidRDefault="00AC0DD6" w:rsidP="00AC0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enett"/>
        <w:tblpPr w:leftFromText="141" w:rightFromText="141" w:vertAnchor="page" w:horzAnchor="margin" w:tblpX="-34" w:tblpY="2316"/>
        <w:tblW w:w="14420" w:type="dxa"/>
        <w:tblLayout w:type="fixed"/>
        <w:tblLook w:val="04A0" w:firstRow="1" w:lastRow="0" w:firstColumn="1" w:lastColumn="0" w:noHBand="0" w:noVBand="1"/>
      </w:tblPr>
      <w:tblGrid>
        <w:gridCol w:w="3245"/>
        <w:gridCol w:w="1077"/>
        <w:gridCol w:w="1161"/>
        <w:gridCol w:w="1106"/>
        <w:gridCol w:w="1610"/>
        <w:gridCol w:w="1162"/>
        <w:gridCol w:w="1148"/>
        <w:gridCol w:w="1072"/>
        <w:gridCol w:w="1418"/>
        <w:gridCol w:w="1421"/>
      </w:tblGrid>
      <w:tr w:rsidR="00C040A9" w:rsidTr="00181655">
        <w:tc>
          <w:tcPr>
            <w:tcW w:w="3245" w:type="dxa"/>
            <w:vMerge w:val="restart"/>
          </w:tcPr>
          <w:p w:rsidR="00C040A9" w:rsidRPr="006A3D0E" w:rsidRDefault="00C040A9" w:rsidP="00F441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:</w:t>
            </w:r>
            <w:r w:rsidR="00F4416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owel</w:t>
            </w:r>
            <w:r w:rsidR="00F4416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4954" w:type="dxa"/>
            <w:gridSpan w:val="4"/>
          </w:tcPr>
          <w:p w:rsidR="00C040A9" w:rsidRPr="006A3D0E" w:rsidRDefault="00854FFD" w:rsidP="003304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a</w:t>
            </w:r>
            <w:r w:rsidR="003304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221" w:type="dxa"/>
            <w:gridSpan w:val="5"/>
          </w:tcPr>
          <w:p w:rsidR="00C040A9" w:rsidRPr="006A3D0E" w:rsidRDefault="00854FFD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rms</w:t>
            </w:r>
          </w:p>
        </w:tc>
      </w:tr>
      <w:tr w:rsidR="00854FFD" w:rsidTr="00181655">
        <w:tc>
          <w:tcPr>
            <w:tcW w:w="3245" w:type="dxa"/>
            <w:vMerge/>
          </w:tcPr>
          <w:p w:rsidR="00854FFD" w:rsidRDefault="00854FFD" w:rsidP="00F4416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54" w:type="dxa"/>
            <w:gridSpan w:val="4"/>
          </w:tcPr>
          <w:p w:rsidR="00854FFD" w:rsidRDefault="00854FFD" w:rsidP="00854F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00" w:type="dxa"/>
            <w:gridSpan w:val="4"/>
          </w:tcPr>
          <w:p w:rsidR="00854FFD" w:rsidRDefault="00854FFD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- adjusted</w:t>
            </w:r>
          </w:p>
        </w:tc>
        <w:tc>
          <w:tcPr>
            <w:tcW w:w="1421" w:type="dxa"/>
          </w:tcPr>
          <w:p w:rsidR="00854FFD" w:rsidRDefault="00854FFD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rude </w:t>
            </w:r>
          </w:p>
        </w:tc>
      </w:tr>
      <w:tr w:rsidR="00854FFD" w:rsidTr="00181655">
        <w:trPr>
          <w:trHeight w:val="276"/>
        </w:trPr>
        <w:tc>
          <w:tcPr>
            <w:tcW w:w="3245" w:type="dxa"/>
            <w:vMerge/>
          </w:tcPr>
          <w:p w:rsidR="00854FFD" w:rsidRPr="006A3D0E" w:rsidRDefault="00854FFD" w:rsidP="006A0752">
            <w:pPr>
              <w:spacing w:line="360" w:lineRule="auto"/>
              <w:ind w:left="2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77" w:type="dxa"/>
          </w:tcPr>
          <w:p w:rsidR="00854FFD" w:rsidRPr="006A3D0E" w:rsidRDefault="00854FFD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0y</w:t>
            </w:r>
          </w:p>
        </w:tc>
        <w:tc>
          <w:tcPr>
            <w:tcW w:w="1161" w:type="dxa"/>
          </w:tcPr>
          <w:p w:rsidR="00854FFD" w:rsidRPr="006A3D0E" w:rsidRDefault="00854FF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0-</w:t>
            </w:r>
            <w:r w:rsidR="001816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5</w:t>
            </w:r>
          </w:p>
        </w:tc>
        <w:tc>
          <w:tcPr>
            <w:tcW w:w="1106" w:type="dxa"/>
          </w:tcPr>
          <w:p w:rsidR="00854FFD" w:rsidRPr="006A3D0E" w:rsidRDefault="00854FFD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75y</w:t>
            </w:r>
          </w:p>
        </w:tc>
        <w:tc>
          <w:tcPr>
            <w:tcW w:w="1610" w:type="dxa"/>
          </w:tcPr>
          <w:p w:rsidR="00854FFD" w:rsidRPr="006A3D0E" w:rsidRDefault="00854FFD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62" w:type="dxa"/>
          </w:tcPr>
          <w:p w:rsidR="00854FFD" w:rsidRPr="006A3D0E" w:rsidRDefault="00854FFD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0y</w:t>
            </w:r>
          </w:p>
        </w:tc>
        <w:tc>
          <w:tcPr>
            <w:tcW w:w="1148" w:type="dxa"/>
          </w:tcPr>
          <w:p w:rsidR="00854FFD" w:rsidRPr="006A3D0E" w:rsidRDefault="00854FF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0-</w:t>
            </w:r>
            <w:r w:rsidR="001816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5y</w:t>
            </w:r>
          </w:p>
        </w:tc>
        <w:tc>
          <w:tcPr>
            <w:tcW w:w="1072" w:type="dxa"/>
          </w:tcPr>
          <w:p w:rsidR="00854FFD" w:rsidRPr="006A3D0E" w:rsidRDefault="00854FFD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75y</w:t>
            </w:r>
          </w:p>
        </w:tc>
        <w:tc>
          <w:tcPr>
            <w:tcW w:w="1418" w:type="dxa"/>
          </w:tcPr>
          <w:p w:rsidR="00854FFD" w:rsidRPr="006A3D0E" w:rsidRDefault="00854FFD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421" w:type="dxa"/>
          </w:tcPr>
          <w:p w:rsidR="00854FFD" w:rsidRPr="006A3D0E" w:rsidRDefault="00181655" w:rsidP="00C85B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AC0DD6" w:rsidRPr="00C83069" w:rsidTr="00181655">
        <w:tc>
          <w:tcPr>
            <w:tcW w:w="3245" w:type="dxa"/>
          </w:tcPr>
          <w:p w:rsidR="00AC0DD6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gency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AC0DD6" w:rsidRPr="006A3D0E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6a</w:t>
            </w:r>
          </w:p>
        </w:tc>
        <w:tc>
          <w:tcPr>
            <w:tcW w:w="1077" w:type="dxa"/>
          </w:tcPr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161" w:type="dxa"/>
          </w:tcPr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106" w:type="dxa"/>
          </w:tcPr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610" w:type="dxa"/>
          </w:tcPr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1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296CF2" w:rsidRPr="00296C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162" w:type="dxa"/>
          </w:tcPr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148" w:type="dxa"/>
          </w:tcPr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072" w:type="dxa"/>
          </w:tcPr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8" w:type="dxa"/>
          </w:tcPr>
          <w:p w:rsidR="00E67737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3 (21.1)</w:t>
            </w:r>
          </w:p>
          <w:p w:rsidR="00AC0DD6" w:rsidRPr="006A3D0E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%</w:t>
            </w:r>
          </w:p>
        </w:tc>
        <w:tc>
          <w:tcPr>
            <w:tcW w:w="1421" w:type="dxa"/>
          </w:tcPr>
          <w:p w:rsidR="00AC0DD6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2 (20.2)</w:t>
            </w:r>
            <w:r w:rsidR="00296CF2" w:rsidRPr="00296C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:rsidR="00E67737" w:rsidRPr="006A3D0E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%</w:t>
            </w:r>
          </w:p>
        </w:tc>
      </w:tr>
      <w:tr w:rsidR="00AC0DD6" w:rsidRPr="004415E4" w:rsidTr="00181655">
        <w:tc>
          <w:tcPr>
            <w:tcW w:w="3245" w:type="dxa"/>
          </w:tcPr>
          <w:p w:rsidR="00AC0DD6" w:rsidRPr="006A3D0E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quency </w:t>
            </w:r>
          </w:p>
          <w:p w:rsidR="00AC0DD6" w:rsidRPr="006A3D0E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6b</w:t>
            </w:r>
          </w:p>
        </w:tc>
        <w:tc>
          <w:tcPr>
            <w:tcW w:w="1077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%</w:t>
            </w:r>
          </w:p>
        </w:tc>
        <w:tc>
          <w:tcPr>
            <w:tcW w:w="1161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%</w:t>
            </w:r>
          </w:p>
        </w:tc>
        <w:tc>
          <w:tcPr>
            <w:tcW w:w="1106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%</w:t>
            </w:r>
          </w:p>
        </w:tc>
        <w:tc>
          <w:tcPr>
            <w:tcW w:w="1610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6 (27.4)</w:t>
            </w: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%</w:t>
            </w:r>
          </w:p>
        </w:tc>
        <w:tc>
          <w:tcPr>
            <w:tcW w:w="1162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%</w:t>
            </w:r>
          </w:p>
        </w:tc>
        <w:tc>
          <w:tcPr>
            <w:tcW w:w="1148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%</w:t>
            </w:r>
          </w:p>
        </w:tc>
        <w:tc>
          <w:tcPr>
            <w:tcW w:w="1072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%</w:t>
            </w:r>
          </w:p>
        </w:tc>
        <w:tc>
          <w:tcPr>
            <w:tcW w:w="1418" w:type="dxa"/>
          </w:tcPr>
          <w:p w:rsidR="00E67737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2 (17.5)</w:t>
            </w:r>
          </w:p>
          <w:p w:rsidR="00AC0DD6" w:rsidRPr="006A3D0E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%</w:t>
            </w:r>
          </w:p>
        </w:tc>
        <w:tc>
          <w:tcPr>
            <w:tcW w:w="1421" w:type="dxa"/>
          </w:tcPr>
          <w:p w:rsidR="00AC0DD6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5 (17.2)</w:t>
            </w:r>
          </w:p>
          <w:p w:rsidR="00E67737" w:rsidRPr="006A3D0E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%</w:t>
            </w:r>
          </w:p>
        </w:tc>
      </w:tr>
      <w:tr w:rsidR="00AC0DD6" w:rsidRPr="004415E4" w:rsidTr="00181655">
        <w:tc>
          <w:tcPr>
            <w:tcW w:w="3245" w:type="dxa"/>
          </w:tcPr>
          <w:p w:rsidR="00AC0DD6" w:rsidRPr="006A3D0E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ontinence  </w:t>
            </w:r>
          </w:p>
          <w:p w:rsidR="00AC0DD6" w:rsidRPr="006A3D0E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6c</w:t>
            </w:r>
          </w:p>
        </w:tc>
        <w:tc>
          <w:tcPr>
            <w:tcW w:w="1077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%</w:t>
            </w:r>
          </w:p>
        </w:tc>
        <w:tc>
          <w:tcPr>
            <w:tcW w:w="1161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%</w:t>
            </w:r>
          </w:p>
        </w:tc>
        <w:tc>
          <w:tcPr>
            <w:tcW w:w="1106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%</w:t>
            </w:r>
          </w:p>
        </w:tc>
        <w:tc>
          <w:tcPr>
            <w:tcW w:w="1610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 (24.8)</w:t>
            </w: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%</w:t>
            </w:r>
          </w:p>
        </w:tc>
        <w:tc>
          <w:tcPr>
            <w:tcW w:w="1162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%</w:t>
            </w:r>
          </w:p>
        </w:tc>
        <w:tc>
          <w:tcPr>
            <w:tcW w:w="1148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%</w:t>
            </w:r>
          </w:p>
        </w:tc>
        <w:tc>
          <w:tcPr>
            <w:tcW w:w="1072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%</w:t>
            </w:r>
          </w:p>
        </w:tc>
        <w:tc>
          <w:tcPr>
            <w:tcW w:w="1418" w:type="dxa"/>
          </w:tcPr>
          <w:p w:rsidR="00E67737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 (15.2)</w:t>
            </w:r>
          </w:p>
          <w:p w:rsidR="00AC0DD6" w:rsidRPr="006A3D0E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%</w:t>
            </w:r>
          </w:p>
        </w:tc>
        <w:tc>
          <w:tcPr>
            <w:tcW w:w="1421" w:type="dxa"/>
          </w:tcPr>
          <w:p w:rsidR="00AC0DD6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7 (12.8)</w:t>
            </w:r>
          </w:p>
          <w:p w:rsidR="00E67737" w:rsidRPr="006A3D0E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%</w:t>
            </w:r>
          </w:p>
        </w:tc>
      </w:tr>
      <w:tr w:rsidR="00AC0DD6" w:rsidRPr="00C83069" w:rsidTr="00181655">
        <w:tc>
          <w:tcPr>
            <w:tcW w:w="3245" w:type="dxa"/>
          </w:tcPr>
          <w:p w:rsidR="00AC0DD6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ood  </w:t>
            </w:r>
          </w:p>
          <w:p w:rsidR="00AC0DD6" w:rsidRPr="006A3D0E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d</w:t>
            </w:r>
          </w:p>
        </w:tc>
        <w:tc>
          <w:tcPr>
            <w:tcW w:w="1077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%</w:t>
            </w:r>
          </w:p>
        </w:tc>
        <w:tc>
          <w:tcPr>
            <w:tcW w:w="1161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%</w:t>
            </w:r>
          </w:p>
        </w:tc>
        <w:tc>
          <w:tcPr>
            <w:tcW w:w="1106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%</w:t>
            </w:r>
          </w:p>
        </w:tc>
        <w:tc>
          <w:tcPr>
            <w:tcW w:w="1610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7 (17.5)</w:t>
            </w: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%</w:t>
            </w:r>
          </w:p>
        </w:tc>
        <w:tc>
          <w:tcPr>
            <w:tcW w:w="1162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%</w:t>
            </w:r>
          </w:p>
        </w:tc>
        <w:tc>
          <w:tcPr>
            <w:tcW w:w="1148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%</w:t>
            </w:r>
          </w:p>
        </w:tc>
        <w:tc>
          <w:tcPr>
            <w:tcW w:w="1072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%</w:t>
            </w:r>
          </w:p>
        </w:tc>
        <w:tc>
          <w:tcPr>
            <w:tcW w:w="1418" w:type="dxa"/>
          </w:tcPr>
          <w:p w:rsidR="00E67737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9 (6.6)</w:t>
            </w:r>
          </w:p>
          <w:p w:rsidR="00AC0DD6" w:rsidRPr="006A3D0E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%</w:t>
            </w:r>
          </w:p>
        </w:tc>
        <w:tc>
          <w:tcPr>
            <w:tcW w:w="1421" w:type="dxa"/>
          </w:tcPr>
          <w:p w:rsidR="00AC0DD6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7 (7.7)</w:t>
            </w:r>
          </w:p>
          <w:p w:rsidR="00E67737" w:rsidRPr="006A3D0E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%</w:t>
            </w:r>
          </w:p>
        </w:tc>
      </w:tr>
      <w:tr w:rsidR="00AC0DD6" w:rsidRPr="00C83069" w:rsidTr="00181655">
        <w:tc>
          <w:tcPr>
            <w:tcW w:w="3245" w:type="dxa"/>
          </w:tcPr>
          <w:p w:rsidR="00296CF2" w:rsidRDefault="00AC0DD6" w:rsidP="00296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in  </w:t>
            </w:r>
          </w:p>
          <w:p w:rsidR="00AC0DD6" w:rsidRDefault="00AC0DD6" w:rsidP="00296C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6e</w:t>
            </w:r>
          </w:p>
        </w:tc>
        <w:tc>
          <w:tcPr>
            <w:tcW w:w="1077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%</w:t>
            </w:r>
          </w:p>
        </w:tc>
        <w:tc>
          <w:tcPr>
            <w:tcW w:w="1161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%</w:t>
            </w:r>
          </w:p>
        </w:tc>
        <w:tc>
          <w:tcPr>
            <w:tcW w:w="1106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%</w:t>
            </w:r>
          </w:p>
        </w:tc>
        <w:tc>
          <w:tcPr>
            <w:tcW w:w="1610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2 (21.9)</w:t>
            </w: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%</w:t>
            </w:r>
          </w:p>
        </w:tc>
        <w:tc>
          <w:tcPr>
            <w:tcW w:w="1162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%</w:t>
            </w:r>
          </w:p>
        </w:tc>
        <w:tc>
          <w:tcPr>
            <w:tcW w:w="1148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%</w:t>
            </w:r>
          </w:p>
        </w:tc>
        <w:tc>
          <w:tcPr>
            <w:tcW w:w="1072" w:type="dxa"/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%</w:t>
            </w:r>
          </w:p>
        </w:tc>
        <w:tc>
          <w:tcPr>
            <w:tcW w:w="1418" w:type="dxa"/>
          </w:tcPr>
          <w:p w:rsidR="00E67737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 (17.0)</w:t>
            </w:r>
          </w:p>
          <w:p w:rsidR="00AC0DD6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%</w:t>
            </w:r>
          </w:p>
        </w:tc>
        <w:tc>
          <w:tcPr>
            <w:tcW w:w="1421" w:type="dxa"/>
          </w:tcPr>
          <w:p w:rsidR="00AC0DD6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 (17.1)</w:t>
            </w:r>
          </w:p>
          <w:p w:rsidR="00E67737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%</w:t>
            </w:r>
          </w:p>
        </w:tc>
      </w:tr>
      <w:tr w:rsidR="00AC0DD6" w:rsidRPr="000F7BD1" w:rsidTr="00181655">
        <w:tc>
          <w:tcPr>
            <w:tcW w:w="3245" w:type="dxa"/>
            <w:tcBorders>
              <w:bottom w:val="single" w:sz="4" w:space="0" w:color="auto"/>
            </w:tcBorders>
          </w:tcPr>
          <w:p w:rsidR="00AC0DD6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all problems </w:t>
            </w:r>
          </w:p>
          <w:p w:rsidR="00AC0DD6" w:rsidRDefault="00AC0DD6" w:rsidP="006A07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7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%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%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%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3 (27.6)</w:t>
            </w: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%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%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%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67737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2 (20.7)</w:t>
            </w:r>
          </w:p>
          <w:p w:rsidR="00AC0DD6" w:rsidRDefault="00E67737" w:rsidP="00E677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%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AC0DD6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3 (19.1)</w:t>
            </w:r>
          </w:p>
          <w:p w:rsidR="00E67737" w:rsidRDefault="00E67737" w:rsidP="006A07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%</w:t>
            </w:r>
          </w:p>
        </w:tc>
      </w:tr>
    </w:tbl>
    <w:p w:rsidR="00181655" w:rsidRPr="00E67246" w:rsidRDefault="00181655" w:rsidP="001816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72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tem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(Standard deviation) </w:t>
      </w:r>
    </w:p>
    <w:p w:rsidR="00AC0DD6" w:rsidRPr="00C83069" w:rsidRDefault="00AC0DD6" w:rsidP="00AC0DD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C0DD6" w:rsidRDefault="00AC0DD6" w:rsidP="00AC0DD6">
      <w:pPr>
        <w:rPr>
          <w:rFonts w:ascii="Times New Roman" w:hAnsi="Times New Roman" w:cs="Times New Roman"/>
          <w:b/>
          <w:sz w:val="24"/>
          <w:szCs w:val="24"/>
        </w:rPr>
      </w:pPr>
    </w:p>
    <w:p w:rsidR="00AC0DD6" w:rsidRDefault="00AC0DD6" w:rsidP="00AC0DD6">
      <w:pPr>
        <w:rPr>
          <w:rFonts w:ascii="Times New Roman" w:hAnsi="Times New Roman" w:cs="Times New Roman"/>
          <w:b/>
          <w:sz w:val="24"/>
          <w:szCs w:val="24"/>
        </w:rPr>
      </w:pPr>
    </w:p>
    <w:p w:rsidR="00AC0DD6" w:rsidRPr="00942AED" w:rsidRDefault="00AC0DD6" w:rsidP="00AC0DD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rutenett"/>
        <w:tblpPr w:leftFromText="141" w:rightFromText="141" w:vertAnchor="page" w:horzAnchor="margin" w:tblpX="-39" w:tblpY="1949"/>
        <w:tblW w:w="14073" w:type="dxa"/>
        <w:tblLayout w:type="fixed"/>
        <w:tblLook w:val="04A0" w:firstRow="1" w:lastRow="0" w:firstColumn="1" w:lastColumn="0" w:noHBand="0" w:noVBand="1"/>
      </w:tblPr>
      <w:tblGrid>
        <w:gridCol w:w="2518"/>
        <w:gridCol w:w="921"/>
        <w:gridCol w:w="1276"/>
        <w:gridCol w:w="1275"/>
        <w:gridCol w:w="1418"/>
        <w:gridCol w:w="1276"/>
        <w:gridCol w:w="1275"/>
        <w:gridCol w:w="1276"/>
        <w:gridCol w:w="1418"/>
        <w:gridCol w:w="1420"/>
      </w:tblGrid>
      <w:tr w:rsidR="00C040A9" w:rsidTr="00296CF2">
        <w:trPr>
          <w:trHeight w:val="412"/>
        </w:trPr>
        <w:tc>
          <w:tcPr>
            <w:tcW w:w="2518" w:type="dxa"/>
            <w:vMerge w:val="restart"/>
          </w:tcPr>
          <w:p w:rsidR="00C040A9" w:rsidRDefault="00C040A9" w:rsidP="001816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:</w:t>
            </w:r>
            <w:r w:rsidR="00E856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ual </w:t>
            </w:r>
          </w:p>
          <w:p w:rsidR="00C040A9" w:rsidRPr="006A3D0E" w:rsidRDefault="00C040A9" w:rsidP="001816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</w:t>
            </w:r>
          </w:p>
          <w:p w:rsidR="00C040A9" w:rsidRPr="00942AED" w:rsidRDefault="00C040A9" w:rsidP="00181655">
            <w:pPr>
              <w:spacing w:line="360" w:lineRule="auto"/>
              <w:ind w:left="2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0" w:type="dxa"/>
            <w:gridSpan w:val="4"/>
          </w:tcPr>
          <w:p w:rsidR="00C040A9" w:rsidRPr="006A3D0E" w:rsidRDefault="00330451" w:rsidP="003304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CaSs</w:t>
            </w:r>
            <w:bookmarkStart w:id="2" w:name="_GoBack"/>
            <w:bookmarkEnd w:id="2"/>
            <w:proofErr w:type="spellEnd"/>
          </w:p>
        </w:tc>
        <w:tc>
          <w:tcPr>
            <w:tcW w:w="6665" w:type="dxa"/>
            <w:gridSpan w:val="5"/>
          </w:tcPr>
          <w:p w:rsidR="00C040A9" w:rsidRPr="006A3D0E" w:rsidRDefault="00125BD2" w:rsidP="001816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rms</w:t>
            </w:r>
            <w:r w:rsidR="00C040A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125BD2" w:rsidTr="00296CF2">
        <w:trPr>
          <w:trHeight w:val="560"/>
        </w:trPr>
        <w:tc>
          <w:tcPr>
            <w:tcW w:w="2518" w:type="dxa"/>
            <w:vMerge/>
          </w:tcPr>
          <w:p w:rsidR="00125BD2" w:rsidRDefault="00125BD2" w:rsidP="0018165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890" w:type="dxa"/>
            <w:gridSpan w:val="4"/>
          </w:tcPr>
          <w:p w:rsidR="00125BD2" w:rsidRPr="006A3D0E" w:rsidRDefault="00125BD2" w:rsidP="001816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gridSpan w:val="4"/>
          </w:tcPr>
          <w:p w:rsidR="00125BD2" w:rsidRDefault="00125BD2" w:rsidP="001816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-adjusted</w:t>
            </w:r>
          </w:p>
        </w:tc>
        <w:tc>
          <w:tcPr>
            <w:tcW w:w="1420" w:type="dxa"/>
          </w:tcPr>
          <w:p w:rsidR="00125BD2" w:rsidRDefault="00125BD2" w:rsidP="001816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rude </w:t>
            </w:r>
          </w:p>
        </w:tc>
      </w:tr>
      <w:tr w:rsidR="00125BD2" w:rsidTr="00296CF2">
        <w:trPr>
          <w:trHeight w:val="410"/>
        </w:trPr>
        <w:tc>
          <w:tcPr>
            <w:tcW w:w="2518" w:type="dxa"/>
            <w:vMerge/>
          </w:tcPr>
          <w:p w:rsidR="00125BD2" w:rsidRPr="006A3D0E" w:rsidRDefault="00125BD2" w:rsidP="00181655">
            <w:pPr>
              <w:spacing w:line="360" w:lineRule="auto"/>
              <w:ind w:left="2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21" w:type="dxa"/>
          </w:tcPr>
          <w:p w:rsidR="00125BD2" w:rsidRPr="006A3D0E" w:rsidRDefault="00125BD2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0y</w:t>
            </w:r>
          </w:p>
        </w:tc>
        <w:tc>
          <w:tcPr>
            <w:tcW w:w="1276" w:type="dxa"/>
          </w:tcPr>
          <w:p w:rsidR="00125BD2" w:rsidRPr="006A3D0E" w:rsidRDefault="00125BD2" w:rsidP="00296C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0-</w:t>
            </w:r>
            <w:r w:rsid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5</w:t>
            </w: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1275" w:type="dxa"/>
          </w:tcPr>
          <w:p w:rsidR="00125BD2" w:rsidRPr="006A3D0E" w:rsidRDefault="00125BD2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75y</w:t>
            </w:r>
          </w:p>
        </w:tc>
        <w:tc>
          <w:tcPr>
            <w:tcW w:w="1418" w:type="dxa"/>
          </w:tcPr>
          <w:p w:rsidR="00125BD2" w:rsidRPr="006A3D0E" w:rsidRDefault="00125BD2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76" w:type="dxa"/>
          </w:tcPr>
          <w:p w:rsidR="00125BD2" w:rsidRPr="006A3D0E" w:rsidRDefault="00125BD2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0y</w:t>
            </w:r>
          </w:p>
        </w:tc>
        <w:tc>
          <w:tcPr>
            <w:tcW w:w="1275" w:type="dxa"/>
          </w:tcPr>
          <w:p w:rsidR="00125BD2" w:rsidRPr="006A3D0E" w:rsidRDefault="00125BD2" w:rsidP="00296C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0-</w:t>
            </w:r>
            <w:r w:rsidR="00296C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75</w:t>
            </w:r>
          </w:p>
        </w:tc>
        <w:tc>
          <w:tcPr>
            <w:tcW w:w="1276" w:type="dxa"/>
          </w:tcPr>
          <w:p w:rsidR="00125BD2" w:rsidRPr="006A3D0E" w:rsidRDefault="00125BD2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75y</w:t>
            </w:r>
          </w:p>
        </w:tc>
        <w:tc>
          <w:tcPr>
            <w:tcW w:w="1418" w:type="dxa"/>
          </w:tcPr>
          <w:p w:rsidR="00125BD2" w:rsidRPr="006A3D0E" w:rsidRDefault="00125BD2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A3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420" w:type="dxa"/>
          </w:tcPr>
          <w:p w:rsidR="00125BD2" w:rsidRPr="006A3D0E" w:rsidRDefault="00296CF2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AC0DD6" w:rsidRPr="00F87895" w:rsidTr="00296CF2">
        <w:tc>
          <w:tcPr>
            <w:tcW w:w="2518" w:type="dxa"/>
          </w:tcPr>
          <w:p w:rsidR="00AC0DD6" w:rsidRPr="00115A33" w:rsidRDefault="00AC0DD6" w:rsidP="0018165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15A33">
              <w:rPr>
                <w:rFonts w:ascii="Times New Roman" w:hAnsi="Times New Roman" w:cs="Times New Roman"/>
                <w:lang w:val="en-US"/>
              </w:rPr>
              <w:t>Erect.Abil</w:t>
            </w:r>
            <w:r w:rsidR="00296CF2">
              <w:rPr>
                <w:rFonts w:ascii="Times New Roman" w:hAnsi="Times New Roman" w:cs="Times New Roman"/>
                <w:lang w:val="en-US"/>
              </w:rPr>
              <w:t>ity</w:t>
            </w:r>
            <w:proofErr w:type="spellEnd"/>
            <w:r w:rsidRPr="00115A3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AC0DD6" w:rsidRPr="00115A33" w:rsidRDefault="00AC0DD6" w:rsidP="0018165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5A33">
              <w:rPr>
                <w:rFonts w:ascii="Times New Roman" w:hAnsi="Times New Roman" w:cs="Times New Roman"/>
                <w:lang w:val="en-US"/>
              </w:rPr>
              <w:t>Q8a</w:t>
            </w:r>
          </w:p>
        </w:tc>
        <w:tc>
          <w:tcPr>
            <w:tcW w:w="921" w:type="dxa"/>
          </w:tcPr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</w:tcPr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7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75" w:type="dxa"/>
          </w:tcPr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4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8" w:type="dxa"/>
          </w:tcPr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296CF2" w:rsidRPr="00296C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6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</w:tcPr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75" w:type="dxa"/>
          </w:tcPr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</w:tcPr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7</w:t>
            </w:r>
            <w:r w:rsidRPr="006A3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418" w:type="dxa"/>
          </w:tcPr>
          <w:p w:rsidR="00783F6D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8 (30.6)</w:t>
            </w:r>
          </w:p>
          <w:p w:rsidR="00AC0DD6" w:rsidRPr="006A3D0E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7%</w:t>
            </w:r>
          </w:p>
        </w:tc>
        <w:tc>
          <w:tcPr>
            <w:tcW w:w="1420" w:type="dxa"/>
          </w:tcPr>
          <w:p w:rsidR="00AC0DD6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 (30.6)</w:t>
            </w:r>
            <w:r w:rsidR="00296CF2" w:rsidRPr="00296CF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:rsidR="00783F6D" w:rsidRPr="006A3D0E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%</w:t>
            </w:r>
          </w:p>
        </w:tc>
      </w:tr>
      <w:tr w:rsidR="00AC0DD6" w:rsidRPr="00115A33" w:rsidTr="00296CF2">
        <w:tc>
          <w:tcPr>
            <w:tcW w:w="2518" w:type="dxa"/>
          </w:tcPr>
          <w:p w:rsidR="00AC0DD6" w:rsidRPr="00115A33" w:rsidRDefault="00AC0DD6" w:rsidP="0018165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15A33">
              <w:rPr>
                <w:rFonts w:ascii="Times New Roman" w:hAnsi="Times New Roman" w:cs="Times New Roman"/>
                <w:lang w:val="en-US"/>
              </w:rPr>
              <w:t>Orgas</w:t>
            </w:r>
            <w:r w:rsidR="004E1007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>.A</w:t>
            </w:r>
            <w:r w:rsidR="00296CF2">
              <w:rPr>
                <w:rFonts w:ascii="Times New Roman" w:hAnsi="Times New Roman" w:cs="Times New Roman"/>
                <w:lang w:val="en-US"/>
              </w:rPr>
              <w:t>bility</w:t>
            </w:r>
            <w:proofErr w:type="spellEnd"/>
          </w:p>
          <w:p w:rsidR="00AC0DD6" w:rsidRPr="00115A33" w:rsidRDefault="00AC0DD6" w:rsidP="0018165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5A33">
              <w:rPr>
                <w:rFonts w:ascii="Times New Roman" w:hAnsi="Times New Roman" w:cs="Times New Roman"/>
                <w:lang w:val="en-US"/>
              </w:rPr>
              <w:t>Q8b</w:t>
            </w:r>
          </w:p>
        </w:tc>
        <w:tc>
          <w:tcPr>
            <w:tcW w:w="921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1%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3%</w:t>
            </w:r>
          </w:p>
        </w:tc>
        <w:tc>
          <w:tcPr>
            <w:tcW w:w="1275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4%</w:t>
            </w:r>
          </w:p>
        </w:tc>
        <w:tc>
          <w:tcPr>
            <w:tcW w:w="1418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 (28.7)</w:t>
            </w: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3%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%</w:t>
            </w:r>
          </w:p>
        </w:tc>
        <w:tc>
          <w:tcPr>
            <w:tcW w:w="1275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%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%</w:t>
            </w:r>
          </w:p>
        </w:tc>
        <w:tc>
          <w:tcPr>
            <w:tcW w:w="1418" w:type="dxa"/>
          </w:tcPr>
          <w:p w:rsidR="00783F6D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4 (30.9)</w:t>
            </w:r>
          </w:p>
          <w:p w:rsidR="00AC0DD6" w:rsidRPr="006A3D0E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2%</w:t>
            </w:r>
          </w:p>
        </w:tc>
        <w:tc>
          <w:tcPr>
            <w:tcW w:w="1420" w:type="dxa"/>
          </w:tcPr>
          <w:p w:rsidR="00AC0DD6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 (32.6)</w:t>
            </w:r>
          </w:p>
          <w:p w:rsidR="00783F6D" w:rsidRPr="006A3D0E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%</w:t>
            </w:r>
          </w:p>
        </w:tc>
      </w:tr>
      <w:tr w:rsidR="00AC0DD6" w:rsidRPr="00115A33" w:rsidTr="00296CF2">
        <w:tc>
          <w:tcPr>
            <w:tcW w:w="2518" w:type="dxa"/>
          </w:tcPr>
          <w:p w:rsidR="00AC0DD6" w:rsidRPr="00115A33" w:rsidRDefault="00AC0DD6" w:rsidP="0018165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15A33">
              <w:rPr>
                <w:rFonts w:ascii="Times New Roman" w:hAnsi="Times New Roman" w:cs="Times New Roman"/>
                <w:lang w:val="en-US"/>
              </w:rPr>
              <w:t>Erect.Qual</w:t>
            </w:r>
            <w:r w:rsidR="00296CF2">
              <w:rPr>
                <w:rFonts w:ascii="Times New Roman" w:hAnsi="Times New Roman" w:cs="Times New Roman"/>
                <w:lang w:val="en-US"/>
              </w:rPr>
              <w:t>ity</w:t>
            </w:r>
            <w:proofErr w:type="spellEnd"/>
            <w:r w:rsidRPr="00115A3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AC0DD6" w:rsidRPr="00115A33" w:rsidRDefault="00AC0DD6" w:rsidP="0018165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5A33">
              <w:rPr>
                <w:rFonts w:ascii="Times New Roman" w:hAnsi="Times New Roman" w:cs="Times New Roman"/>
                <w:lang w:val="en-US"/>
              </w:rPr>
              <w:t>Q9</w:t>
            </w:r>
          </w:p>
        </w:tc>
        <w:tc>
          <w:tcPr>
            <w:tcW w:w="921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%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%</w:t>
            </w:r>
          </w:p>
        </w:tc>
        <w:tc>
          <w:tcPr>
            <w:tcW w:w="1275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5%</w:t>
            </w:r>
          </w:p>
        </w:tc>
        <w:tc>
          <w:tcPr>
            <w:tcW w:w="1418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 (36.2)</w:t>
            </w: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2%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%</w:t>
            </w:r>
          </w:p>
        </w:tc>
        <w:tc>
          <w:tcPr>
            <w:tcW w:w="1275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2%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4%</w:t>
            </w:r>
          </w:p>
        </w:tc>
        <w:tc>
          <w:tcPr>
            <w:tcW w:w="1418" w:type="dxa"/>
          </w:tcPr>
          <w:p w:rsidR="00783F6D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3 (36.7)</w:t>
            </w:r>
          </w:p>
          <w:p w:rsidR="00AC0DD6" w:rsidRPr="006A3D0E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2%</w:t>
            </w:r>
          </w:p>
        </w:tc>
        <w:tc>
          <w:tcPr>
            <w:tcW w:w="1420" w:type="dxa"/>
          </w:tcPr>
          <w:p w:rsidR="00AC0DD6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9 (32.6)</w:t>
            </w:r>
          </w:p>
          <w:p w:rsidR="00783F6D" w:rsidRPr="006A3D0E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%</w:t>
            </w:r>
          </w:p>
        </w:tc>
      </w:tr>
      <w:tr w:rsidR="00AC0DD6" w:rsidRPr="00F77C49" w:rsidTr="00296CF2">
        <w:tc>
          <w:tcPr>
            <w:tcW w:w="2518" w:type="dxa"/>
          </w:tcPr>
          <w:p w:rsidR="00AC0DD6" w:rsidRPr="00115A33" w:rsidRDefault="00DB3CB7" w:rsidP="0018165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rect. F</w:t>
            </w:r>
            <w:r w:rsidR="00AC0DD6" w:rsidRPr="00115A33">
              <w:rPr>
                <w:rFonts w:ascii="Times New Roman" w:hAnsi="Times New Roman" w:cs="Times New Roman"/>
                <w:lang w:val="en-US"/>
              </w:rPr>
              <w:t>req</w:t>
            </w:r>
            <w:r w:rsidR="00F256F8">
              <w:rPr>
                <w:rFonts w:ascii="Times New Roman" w:hAnsi="Times New Roman" w:cs="Times New Roman"/>
                <w:lang w:val="en-US"/>
              </w:rPr>
              <w:t>u</w:t>
            </w:r>
            <w:r w:rsidR="00296C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y</w:t>
            </w:r>
          </w:p>
          <w:p w:rsidR="00AC0DD6" w:rsidRPr="00115A33" w:rsidRDefault="00AC0DD6" w:rsidP="0018165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5A33">
              <w:rPr>
                <w:rFonts w:ascii="Times New Roman" w:hAnsi="Times New Roman" w:cs="Times New Roman"/>
                <w:lang w:val="en-US"/>
              </w:rPr>
              <w:t>Q10</w:t>
            </w:r>
          </w:p>
        </w:tc>
        <w:tc>
          <w:tcPr>
            <w:tcW w:w="921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2%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%</w:t>
            </w:r>
          </w:p>
        </w:tc>
        <w:tc>
          <w:tcPr>
            <w:tcW w:w="1275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3%</w:t>
            </w:r>
          </w:p>
        </w:tc>
        <w:tc>
          <w:tcPr>
            <w:tcW w:w="1418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 (34.7)</w:t>
            </w: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4%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%</w:t>
            </w:r>
          </w:p>
        </w:tc>
        <w:tc>
          <w:tcPr>
            <w:tcW w:w="1275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%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Pr="006A3D0E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%</w:t>
            </w:r>
          </w:p>
        </w:tc>
        <w:tc>
          <w:tcPr>
            <w:tcW w:w="1418" w:type="dxa"/>
          </w:tcPr>
          <w:p w:rsidR="00783F6D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0 (39.2)</w:t>
            </w:r>
          </w:p>
          <w:p w:rsidR="00AC0DD6" w:rsidRPr="006A3D0E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%</w:t>
            </w:r>
          </w:p>
        </w:tc>
        <w:tc>
          <w:tcPr>
            <w:tcW w:w="1420" w:type="dxa"/>
          </w:tcPr>
          <w:p w:rsidR="00AC0DD6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6 (37.0</w:t>
            </w:r>
          </w:p>
          <w:p w:rsidR="00783F6D" w:rsidRPr="006A3D0E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%</w:t>
            </w:r>
          </w:p>
        </w:tc>
      </w:tr>
      <w:tr w:rsidR="00AC0DD6" w:rsidRPr="00DB3CB7" w:rsidTr="00296CF2">
        <w:tc>
          <w:tcPr>
            <w:tcW w:w="2518" w:type="dxa"/>
          </w:tcPr>
          <w:p w:rsidR="00AC0DD6" w:rsidRPr="00115A33" w:rsidRDefault="00DB3CB7" w:rsidP="0018165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. F</w:t>
            </w:r>
            <w:r w:rsidR="00296CF2">
              <w:rPr>
                <w:rFonts w:ascii="Times New Roman" w:hAnsi="Times New Roman" w:cs="Times New Roman"/>
                <w:lang w:val="en-US"/>
              </w:rPr>
              <w:t>unction</w:t>
            </w:r>
          </w:p>
          <w:p w:rsidR="00AC0DD6" w:rsidRPr="00115A33" w:rsidRDefault="00AC0DD6" w:rsidP="0018165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1</w:t>
            </w:r>
          </w:p>
        </w:tc>
        <w:tc>
          <w:tcPr>
            <w:tcW w:w="921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4%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0%</w:t>
            </w:r>
          </w:p>
        </w:tc>
        <w:tc>
          <w:tcPr>
            <w:tcW w:w="1275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0%</w:t>
            </w:r>
          </w:p>
        </w:tc>
        <w:tc>
          <w:tcPr>
            <w:tcW w:w="1418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 (27.0)</w:t>
            </w: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9%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%</w:t>
            </w:r>
          </w:p>
        </w:tc>
        <w:tc>
          <w:tcPr>
            <w:tcW w:w="1275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</w:t>
            </w:r>
          </w:p>
        </w:tc>
        <w:tc>
          <w:tcPr>
            <w:tcW w:w="1276" w:type="dxa"/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9%</w:t>
            </w:r>
          </w:p>
        </w:tc>
        <w:tc>
          <w:tcPr>
            <w:tcW w:w="1418" w:type="dxa"/>
          </w:tcPr>
          <w:p w:rsidR="00783F6D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1 (32.4)</w:t>
            </w:r>
          </w:p>
          <w:p w:rsidR="00AC0DD6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0%</w:t>
            </w:r>
          </w:p>
        </w:tc>
        <w:tc>
          <w:tcPr>
            <w:tcW w:w="1420" w:type="dxa"/>
          </w:tcPr>
          <w:p w:rsidR="00AC0DD6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 (32.0)</w:t>
            </w:r>
          </w:p>
          <w:p w:rsidR="00783F6D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%</w:t>
            </w:r>
          </w:p>
        </w:tc>
      </w:tr>
      <w:tr w:rsidR="00AC0DD6" w:rsidRPr="00125BD2" w:rsidTr="00296CF2">
        <w:tc>
          <w:tcPr>
            <w:tcW w:w="2518" w:type="dxa"/>
            <w:tcBorders>
              <w:bottom w:val="single" w:sz="4" w:space="0" w:color="auto"/>
            </w:tcBorders>
          </w:tcPr>
          <w:p w:rsidR="00AC0DD6" w:rsidRDefault="00DB3CB7" w:rsidP="00296CF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veral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296CF2">
              <w:rPr>
                <w:rFonts w:ascii="Times New Roman" w:hAnsi="Times New Roman" w:cs="Times New Roman"/>
                <w:lang w:val="en-US"/>
              </w:rPr>
              <w:t>e</w:t>
            </w:r>
            <w:r>
              <w:rPr>
                <w:rFonts w:ascii="Times New Roman" w:hAnsi="Times New Roman" w:cs="Times New Roman"/>
                <w:lang w:val="en-US"/>
              </w:rPr>
              <w:t>x.P</w:t>
            </w:r>
            <w:r w:rsidR="00AC0DD6" w:rsidRPr="00115A33">
              <w:rPr>
                <w:rFonts w:ascii="Times New Roman" w:hAnsi="Times New Roman" w:cs="Times New Roman"/>
                <w:lang w:val="en-US"/>
              </w:rPr>
              <w:t>robl</w:t>
            </w:r>
            <w:r w:rsidR="00296CF2">
              <w:rPr>
                <w:rFonts w:ascii="Times New Roman" w:hAnsi="Times New Roman" w:cs="Times New Roman"/>
                <w:lang w:val="en-US"/>
              </w:rPr>
              <w:t>ems</w:t>
            </w:r>
            <w:proofErr w:type="spellEnd"/>
          </w:p>
          <w:p w:rsidR="00296CF2" w:rsidRPr="00115A33" w:rsidRDefault="00296CF2" w:rsidP="00296CF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Q12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7530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5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1 (35.2)</w:t>
            </w: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DD6" w:rsidRDefault="00AC0DD6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83F6D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 (33.6)</w:t>
            </w:r>
          </w:p>
          <w:p w:rsidR="00AC0DD6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%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AC0DD6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1 (32.3)</w:t>
            </w:r>
          </w:p>
          <w:p w:rsidR="00783F6D" w:rsidRDefault="00783F6D" w:rsidP="001816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%</w:t>
            </w:r>
          </w:p>
        </w:tc>
      </w:tr>
    </w:tbl>
    <w:p w:rsidR="00181655" w:rsidRPr="00E67246" w:rsidRDefault="00181655" w:rsidP="001816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72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tem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(Standard deviation) </w:t>
      </w:r>
    </w:p>
    <w:p w:rsidR="00AC0DD6" w:rsidRPr="00C83069" w:rsidRDefault="00AC0DD6" w:rsidP="00AC0DD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C0DD6" w:rsidRPr="00C83069" w:rsidRDefault="00AC0DD6" w:rsidP="00AC0DD6">
      <w:pPr>
        <w:rPr>
          <w:lang w:val="en-US"/>
        </w:rPr>
      </w:pPr>
    </w:p>
    <w:p w:rsidR="00AC0DD6" w:rsidRPr="00C83069" w:rsidRDefault="00AC0DD6" w:rsidP="00AC0DD6">
      <w:pPr>
        <w:rPr>
          <w:lang w:val="en-US"/>
        </w:rPr>
      </w:pPr>
    </w:p>
    <w:p w:rsidR="00AC0DD6" w:rsidRPr="00C83069" w:rsidRDefault="00AC0DD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AC0DD6" w:rsidRPr="00C83069" w:rsidSect="00B80D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411"/>
    <w:rsid w:val="0002280E"/>
    <w:rsid w:val="000D03EE"/>
    <w:rsid w:val="000D364E"/>
    <w:rsid w:val="00125BD2"/>
    <w:rsid w:val="00126E49"/>
    <w:rsid w:val="0013358D"/>
    <w:rsid w:val="001633D3"/>
    <w:rsid w:val="00181655"/>
    <w:rsid w:val="001B44F7"/>
    <w:rsid w:val="001C49B4"/>
    <w:rsid w:val="0022248F"/>
    <w:rsid w:val="00225A55"/>
    <w:rsid w:val="00232C6F"/>
    <w:rsid w:val="0025563C"/>
    <w:rsid w:val="00296CF2"/>
    <w:rsid w:val="00323ED4"/>
    <w:rsid w:val="00330451"/>
    <w:rsid w:val="0043057D"/>
    <w:rsid w:val="00443AEC"/>
    <w:rsid w:val="004D6BC2"/>
    <w:rsid w:val="004E1007"/>
    <w:rsid w:val="0058343D"/>
    <w:rsid w:val="00590A68"/>
    <w:rsid w:val="005A0157"/>
    <w:rsid w:val="00611FD3"/>
    <w:rsid w:val="0064129D"/>
    <w:rsid w:val="00644E46"/>
    <w:rsid w:val="00684B29"/>
    <w:rsid w:val="006A3D0E"/>
    <w:rsid w:val="0075304D"/>
    <w:rsid w:val="00783F6D"/>
    <w:rsid w:val="0079382A"/>
    <w:rsid w:val="007D7D6D"/>
    <w:rsid w:val="007E42C3"/>
    <w:rsid w:val="00854FFD"/>
    <w:rsid w:val="00881F35"/>
    <w:rsid w:val="00886BAE"/>
    <w:rsid w:val="008A2BC2"/>
    <w:rsid w:val="008C2AF8"/>
    <w:rsid w:val="00911126"/>
    <w:rsid w:val="00951F70"/>
    <w:rsid w:val="009D6618"/>
    <w:rsid w:val="009E3411"/>
    <w:rsid w:val="00A46381"/>
    <w:rsid w:val="00AC0DD6"/>
    <w:rsid w:val="00B0000F"/>
    <w:rsid w:val="00B15BFE"/>
    <w:rsid w:val="00B80DA7"/>
    <w:rsid w:val="00BE4A54"/>
    <w:rsid w:val="00C040A9"/>
    <w:rsid w:val="00C1120B"/>
    <w:rsid w:val="00C13EDE"/>
    <w:rsid w:val="00C1644E"/>
    <w:rsid w:val="00C83069"/>
    <w:rsid w:val="00C87A5C"/>
    <w:rsid w:val="00CD1CF7"/>
    <w:rsid w:val="00D15819"/>
    <w:rsid w:val="00D850A6"/>
    <w:rsid w:val="00DB3CB7"/>
    <w:rsid w:val="00DC2E3F"/>
    <w:rsid w:val="00DC729F"/>
    <w:rsid w:val="00E614B5"/>
    <w:rsid w:val="00E67246"/>
    <w:rsid w:val="00E67737"/>
    <w:rsid w:val="00E7205A"/>
    <w:rsid w:val="00E85675"/>
    <w:rsid w:val="00E85BF3"/>
    <w:rsid w:val="00EF669F"/>
    <w:rsid w:val="00F00F6B"/>
    <w:rsid w:val="00F256F8"/>
    <w:rsid w:val="00F4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05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E3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26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26E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05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E3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26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26E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0271EE4</Template>
  <TotalTime>3</TotalTime>
  <Pages>5</Pages>
  <Words>482</Words>
  <Characters>2558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dis Sandviken Opperud</dc:creator>
  <cp:lastModifiedBy>Sophie Dorothea Fosså</cp:lastModifiedBy>
  <cp:revision>4</cp:revision>
  <cp:lastPrinted>2022-04-10T07:54:00Z</cp:lastPrinted>
  <dcterms:created xsi:type="dcterms:W3CDTF">2022-05-27T07:26:00Z</dcterms:created>
  <dcterms:modified xsi:type="dcterms:W3CDTF">2022-06-14T09:37:00Z</dcterms:modified>
</cp:coreProperties>
</file>